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72A2E" w14:textId="56BC7DC9" w:rsidR="00A65601" w:rsidRDefault="00A65601" w:rsidP="00A65601">
      <w:r w:rsidRPr="00A65601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3274AB" wp14:editId="62B2862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29376" cy="646331"/>
                <wp:effectExtent l="0" t="0" r="0" b="0"/>
                <wp:wrapNone/>
                <wp:docPr id="3" name="Metin kutusu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6CD14D-EF43-43C9-97B5-D63A8951E9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9376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4403A6" w14:textId="77777777" w:rsidR="00A65601" w:rsidRPr="00A65601" w:rsidRDefault="00A65601" w:rsidP="00A65601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2</w:t>
                            </w:r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inding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ergy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evels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ere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alculated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s kcal/mol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or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teraction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f TZPD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ith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eceptors</w:t>
                            </w:r>
                            <w:proofErr w:type="spellEnd"/>
                            <w:r w:rsidRPr="00A6560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3274AB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margin-left:0;margin-top:0;width:506.25pt;height:5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" filled="f" stroked="f">
                <v:textbox style="mso-fit-shape-to-text:t">
                  <w:txbxContent>
                    <w:p w14:paraId="044403A6" w14:textId="77777777" w:rsidR="00A65601" w:rsidRPr="00A65601" w:rsidRDefault="00A65601" w:rsidP="00A65601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proofErr w:type="spellStart"/>
                      <w:r w:rsidRPr="00A6560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2</w:t>
                      </w:r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inding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nergy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levels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were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alculated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s kcal/mol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or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interaction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f TZPD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with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receptors</w:t>
                      </w:r>
                      <w:proofErr w:type="spellEnd"/>
                      <w:r w:rsidRPr="00A65601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DE05EE9" w14:textId="77777777" w:rsidR="00A65601" w:rsidRDefault="00A65601" w:rsidP="00A65601"/>
    <w:p w14:paraId="4B5E740B" w14:textId="77777777" w:rsidR="00A65601" w:rsidRDefault="00A65601" w:rsidP="00A65601"/>
    <w:p w14:paraId="15A1AF13" w14:textId="43A5D162" w:rsidR="00A65601" w:rsidRPr="00A65601" w:rsidRDefault="00A65601" w:rsidP="00A65601">
      <w:r w:rsidRPr="00A65601">
        <w:drawing>
          <wp:inline distT="0" distB="0" distL="0" distR="0" wp14:anchorId="353A8858" wp14:editId="5D9B62E4">
            <wp:extent cx="5760720" cy="1142365"/>
            <wp:effectExtent l="0" t="0" r="0" b="0"/>
            <wp:docPr id="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5C6EA7CA-9F74-E73A-66DD-30EE9B9AFD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5C6EA7CA-9F74-E73A-66DD-30EE9B9AFD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6219" t="40372" r="13098"/>
                    <a:stretch/>
                  </pic:blipFill>
                  <pic:spPr>
                    <a:xfrm>
                      <a:off x="0" y="0"/>
                      <a:ext cx="576072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9A807" w14:textId="77777777" w:rsidR="006E65AB" w:rsidRDefault="006E65AB"/>
    <w:sectPr w:rsidR="006E6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7E"/>
    <w:rsid w:val="000329A0"/>
    <w:rsid w:val="000E287E"/>
    <w:rsid w:val="00192518"/>
    <w:rsid w:val="006E65AB"/>
    <w:rsid w:val="00A6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B49CBC"/>
  <w15:chartTrackingRefBased/>
  <w15:docId w15:val="{34C4E852-0BBA-44A6-AB9E-BE7C6F73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E2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E2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E2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E2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E2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E2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E2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E2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E2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E2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E2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E2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E287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E287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E287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E287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E287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E287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E2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E2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E2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E2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E2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E287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E287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E287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E2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E287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E28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3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.Verda.Bitirim</dc:creator>
  <cp:keywords/>
  <dc:description/>
  <cp:lastModifiedBy>ceylan.Verda.Bitirim</cp:lastModifiedBy>
  <cp:revision>2</cp:revision>
  <dcterms:created xsi:type="dcterms:W3CDTF">2025-03-07T08:36:00Z</dcterms:created>
  <dcterms:modified xsi:type="dcterms:W3CDTF">2025-03-0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c6805d7c1cc79b9c485d6b416abf949e3666b4ca53e80e2edd5c3145a76ee1</vt:lpwstr>
  </property>
</Properties>
</file>